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4A9DF017" w14:textId="77777777" w:rsidTr="004B24A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6E64E" w14:textId="77777777" w:rsidR="00D25644" w:rsidRDefault="00D25644" w:rsidP="004B24AC">
            <w:pPr>
              <w:rPr>
                <w:lang w:val="en-GB"/>
              </w:rPr>
            </w:pPr>
            <w:r>
              <w:rPr>
                <w:lang w:val="en-GB"/>
              </w:rPr>
              <w:t>Table S4:  comparison of age groups regarding LAV – Group 2 (contrast-enhanced)</w:t>
            </w:r>
          </w:p>
        </w:tc>
      </w:tr>
      <w:tr w:rsidR="00D25644" w:rsidRPr="006C56A4" w14:paraId="193A75B4" w14:textId="77777777" w:rsidTr="004B24AC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06D36" w14:textId="77777777" w:rsidR="00D25644" w:rsidRPr="00400520" w:rsidRDefault="00D25644" w:rsidP="004B24AC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3C01884E" w14:textId="77777777" w:rsidTr="004B24AC">
        <w:trPr>
          <w:trHeight w:val="574"/>
          <w:jc w:val="center"/>
        </w:trPr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3FFF" w14:textId="77777777" w:rsidR="00D25644" w:rsidRPr="001A6277" w:rsidRDefault="00D25644" w:rsidP="004B24AC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E1007" w14:textId="77777777" w:rsidR="00D25644" w:rsidRPr="00B37F13" w:rsidRDefault="00D25644" w:rsidP="004B24A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8FB9" w14:textId="77777777" w:rsidR="00D25644" w:rsidRPr="00B37F13" w:rsidRDefault="00D25644" w:rsidP="004B24A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6202" w14:textId="77777777" w:rsidR="00D25644" w:rsidRPr="00B37F13" w:rsidRDefault="00D25644" w:rsidP="004B24A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AA3D" w14:textId="77777777" w:rsidR="00D25644" w:rsidRPr="00B37F13" w:rsidRDefault="00D25644" w:rsidP="004B24A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B2E3" w14:textId="77777777" w:rsidR="00D25644" w:rsidRPr="00B37F13" w:rsidRDefault="00D25644" w:rsidP="004B24AC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4B242D59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6EA03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281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D52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09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BF861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5730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46D3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57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B7D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7578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6DE1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0000</w:t>
            </w:r>
          </w:p>
        </w:tc>
      </w:tr>
      <w:tr w:rsidR="00D25644" w14:paraId="60E0EBC8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9CA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8D09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47F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099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BBE2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5080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BB8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37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367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5778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35A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0000</w:t>
            </w:r>
          </w:p>
        </w:tc>
      </w:tr>
      <w:tr w:rsidR="00D25644" w14:paraId="77E8EA23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246A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425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9D1C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0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C44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687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0E7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06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BF3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6668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B93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872</w:t>
            </w:r>
          </w:p>
        </w:tc>
      </w:tr>
      <w:tr w:rsidR="00D25644" w14:paraId="554EA4B0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3049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25D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1088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0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F51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376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67D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87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74D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67636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FAF8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405</w:t>
            </w:r>
          </w:p>
        </w:tc>
      </w:tr>
      <w:tr w:rsidR="00D25644" w14:paraId="6D76B36E" w14:textId="77777777" w:rsidTr="004B24AC">
        <w:trPr>
          <w:trHeight w:val="55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E66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D26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1F2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17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CCB3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245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2791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06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967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,4058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C37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0742</w:t>
            </w:r>
          </w:p>
        </w:tc>
      </w:tr>
      <w:tr w:rsidR="00D25644" w14:paraId="4E2B0717" w14:textId="77777777" w:rsidTr="004B24AC">
        <w:trPr>
          <w:trHeight w:val="55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6A0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BF4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F98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203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2877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554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BF3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12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4733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5290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1511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977</w:t>
            </w:r>
          </w:p>
        </w:tc>
      </w:tr>
      <w:tr w:rsidR="00D25644" w14:paraId="4A1FA6E9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ECF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E53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CB51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03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AA9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233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ECE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92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4F43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5357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9D8D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795</w:t>
            </w:r>
          </w:p>
        </w:tc>
      </w:tr>
      <w:tr w:rsidR="00D25644" w14:paraId="75C184EF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227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352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B6F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070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335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098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3B4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12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A0A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,2638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17A9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1045</w:t>
            </w:r>
          </w:p>
        </w:tc>
      </w:tr>
      <w:tr w:rsidR="00D25644" w14:paraId="2EC4F33C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5BD29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9CF3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BB9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10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7B3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752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451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99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BE0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1923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AB9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998</w:t>
            </w:r>
          </w:p>
        </w:tc>
      </w:tr>
      <w:tr w:rsidR="00D25644" w14:paraId="6FE44DC6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18C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EEF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AE6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867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BCF8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599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347F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18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A33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9152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EA1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1636</w:t>
            </w:r>
          </w:p>
        </w:tc>
      </w:tr>
      <w:tr w:rsidR="00D25644" w14:paraId="6C39C26A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8CB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C543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561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767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4D0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184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DB5D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15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715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6943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591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1636</w:t>
            </w:r>
          </w:p>
        </w:tc>
      </w:tr>
      <w:tr w:rsidR="00D25644" w14:paraId="770E28E2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59A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A93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8013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009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167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5621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C575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62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B94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6454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985E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0000</w:t>
            </w:r>
          </w:p>
        </w:tc>
      </w:tr>
      <w:tr w:rsidR="00D25644" w14:paraId="2C8EEB54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650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B25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22DCB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21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8B5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5269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F367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32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80C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7462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A006C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986</w:t>
            </w:r>
          </w:p>
        </w:tc>
      </w:tr>
      <w:tr w:rsidR="00D25644" w14:paraId="69CD0DF7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C2EC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7D3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E07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312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375B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994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AA0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1,14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E8FF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7663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7FE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9888</w:t>
            </w:r>
          </w:p>
        </w:tc>
      </w:tr>
      <w:tr w:rsidR="00D25644" w14:paraId="722FAA6B" w14:textId="77777777" w:rsidTr="004B24A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DA92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F10A4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E248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1,08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2CAE7A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48807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E7156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-0,34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EC330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2,50063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2E532" w14:textId="77777777" w:rsidR="00D25644" w:rsidRPr="00956772" w:rsidRDefault="00D25644" w:rsidP="004B24AC">
            <w:pPr>
              <w:spacing w:after="160" w:line="259" w:lineRule="auto"/>
              <w:jc w:val="center"/>
              <w:rPr>
                <w:lang w:val="en-GB"/>
              </w:rPr>
            </w:pPr>
            <w:r w:rsidRPr="00956772">
              <w:rPr>
                <w:lang w:val="en-GB"/>
              </w:rPr>
              <w:t>0,2420</w:t>
            </w:r>
          </w:p>
        </w:tc>
      </w:tr>
      <w:tr w:rsidR="00D25644" w:rsidRPr="006C56A4" w14:paraId="70B856E4" w14:textId="77777777" w:rsidTr="004B24A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9C35C" w14:textId="77777777" w:rsidR="00D25644" w:rsidRPr="00591AF0" w:rsidRDefault="00D25644" w:rsidP="004B24AC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LAV</w:t>
            </w:r>
            <w:r>
              <w:rPr>
                <w:sz w:val="16"/>
                <w:szCs w:val="16"/>
                <w:lang w:val="en-GB"/>
              </w:rPr>
              <w:t xml:space="preserve">: low attenuated volume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6AEA6B0D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4B24AC"/>
    <w:rsid w:val="005C1BCA"/>
    <w:rsid w:val="005C39BA"/>
    <w:rsid w:val="00615FF0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5:00Z</dcterms:modified>
</cp:coreProperties>
</file>